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3" w:type="dxa"/>
        <w:tblInd w:w="-7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127"/>
        <w:gridCol w:w="1984"/>
        <w:gridCol w:w="1701"/>
        <w:gridCol w:w="709"/>
      </w:tblGrid>
      <w:tr w:rsidRPr="00B7192A" w:rsidR="00E4348D" w:rsidTr="00E01A5D" w14:paraId="52109902" w14:textId="77777777">
        <w:trPr>
          <w:trHeight w:val="269"/>
        </w:trPr>
        <w:tc>
          <w:tcPr>
            <w:tcW w:w="9073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B7192A" w:rsidR="00E4348D" w:rsidP="00E01A5D" w:rsidRDefault="00E4348D" w14:paraId="2A09B92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bookmarkStart w:name="_Hlk212465636" w:id="0"/>
            <w:r w:rsidRPr="00B7192A">
              <w:rPr>
                <w:rFonts w:hint="eastAsia"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upplementary </w:t>
            </w:r>
            <w:r w:rsidRPr="00B7192A">
              <w:rPr>
                <w:rFonts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able</w:t>
            </w:r>
            <w:r w:rsidRPr="00B7192A">
              <w:rPr>
                <w:rFonts w:hint="eastAsia"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Pr="00B7192A">
              <w:rPr>
                <w:rFonts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. Patient’s characteristics and short-term outcomes of each surgical approach</w:t>
            </w:r>
            <w:r w:rsidRPr="00B7192A">
              <w:rPr>
                <w:rFonts w:hint="eastAsia"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in severity grade </w:t>
            </w:r>
            <w:r w:rsidRPr="00B7192A">
              <w:rPr>
                <w:rFonts w:ascii="Times New Roman" w:hAnsi="Times New Roman"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Ⅲ</w:t>
            </w:r>
            <w:bookmarkEnd w:id="0"/>
          </w:p>
        </w:tc>
      </w:tr>
      <w:tr w:rsidRPr="00B7192A" w:rsidR="00E4348D" w:rsidTr="00E01A5D" w14:paraId="3A4F2B8F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B7192A" w:rsidR="00E4348D" w:rsidP="00E01A5D" w:rsidRDefault="00E4348D" w14:paraId="61CAB006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ＭＳ Ｐ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　</w:t>
            </w:r>
            <w:r w:rsidRPr="00B7192A">
              <w:rPr>
                <w:rFonts w:hint="eastAsia" w:ascii="Times New Roman" w:hAnsi="Times New Roman" w:eastAsia="ＭＳ Ｐ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652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7CFCF4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gh-risk population (PS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≥3 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r CCI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≥6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Pr="00B7192A" w:rsidR="00E4348D" w:rsidTr="00E01A5D" w14:paraId="5909515D" w14:textId="7777777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B7192A" w:rsidR="00E4348D" w:rsidP="00E01A5D" w:rsidRDefault="00E4348D" w14:paraId="0A46EE3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double" w:color="auto" w:sz="6" w:space="0"/>
              <w:right w:val="nil"/>
            </w:tcBorders>
            <w:noWrap/>
            <w:vAlign w:val="bottom"/>
            <w:hideMark/>
          </w:tcPr>
          <w:p w:rsidRPr="00B7192A" w:rsidR="00E4348D" w:rsidP="00E01A5D" w:rsidRDefault="00E4348D" w14:paraId="5E2D384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arly surgery</w:t>
            </w:r>
          </w:p>
          <w:p w:rsidRPr="00B7192A" w:rsidR="00E4348D" w:rsidP="00E01A5D" w:rsidRDefault="00E4348D" w14:paraId="07D3D6A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uble" w:color="auto" w:sz="6" w:space="0"/>
              <w:right w:val="nil"/>
            </w:tcBorders>
          </w:tcPr>
          <w:p w:rsidRPr="00B7192A" w:rsidR="00E4348D" w:rsidP="00E01A5D" w:rsidRDefault="00E4348D" w14:paraId="64DE919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lective surgery</w:t>
            </w:r>
          </w:p>
          <w:p w:rsidRPr="00B7192A" w:rsidR="00E4348D" w:rsidP="00E01A5D" w:rsidRDefault="00E4348D" w14:paraId="4985492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ith GB drainage</w:t>
            </w:r>
          </w:p>
        </w:tc>
        <w:tc>
          <w:tcPr>
            <w:tcW w:w="1701" w:type="dxa"/>
            <w:tcBorders>
              <w:top w:val="nil"/>
              <w:left w:val="nil"/>
              <w:bottom w:val="double" w:color="auto" w:sz="6" w:space="0"/>
              <w:right w:val="nil"/>
            </w:tcBorders>
            <w:noWrap/>
            <w:vAlign w:val="bottom"/>
            <w:hideMark/>
          </w:tcPr>
          <w:p w:rsidRPr="00B7192A" w:rsidR="00E4348D" w:rsidP="00E01A5D" w:rsidRDefault="00E4348D" w14:paraId="1953D5C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lective surgery without GB drainage</w:t>
            </w:r>
          </w:p>
        </w:tc>
        <w:tc>
          <w:tcPr>
            <w:tcW w:w="709" w:type="dxa"/>
            <w:tcBorders>
              <w:top w:val="nil"/>
              <w:left w:val="nil"/>
              <w:bottom w:val="double" w:color="auto" w:sz="6" w:space="0"/>
              <w:right w:val="nil"/>
            </w:tcBorders>
            <w:noWrap/>
            <w:vAlign w:val="bottom"/>
            <w:hideMark/>
          </w:tcPr>
          <w:p w:rsidRPr="00B7192A" w:rsidR="00E4348D" w:rsidP="00E01A5D" w:rsidRDefault="00E4348D" w14:paraId="403C014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Pr="00B7192A" w:rsidR="00E4348D" w:rsidTr="005E5BEB" w14:paraId="411AC6F9" w14:textId="77777777">
        <w:trPr>
          <w:trHeight w:val="280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583377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ategory of treatment concordance </w:t>
            </w:r>
          </w:p>
        </w:tc>
        <w:tc>
          <w:tcPr>
            <w:tcW w:w="2127" w:type="dxa"/>
            <w:tcBorders>
              <w:top w:val="double" w:color="auto" w:sz="6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5F3086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1984" w:type="dxa"/>
            <w:tcBorders>
              <w:top w:val="double" w:color="auto" w:sz="6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77951D4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double" w:color="auto" w:sz="6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E91BEF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857887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5E5BEB" w14:paraId="68EA83E3" w14:textId="77777777">
        <w:trPr>
          <w:trHeight w:val="280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B500976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umber of patient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887C6E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5BE5D63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B570CF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59825A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5E5BEB" w14:paraId="5BD0D584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7D2891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e (years)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2E1E0D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（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1-95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1E7C704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8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（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0-93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6EB2BA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5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（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2-78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6F68EC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46</w:t>
            </w:r>
          </w:p>
        </w:tc>
      </w:tr>
      <w:tr w:rsidRPr="00B7192A" w:rsidR="00E4348D" w:rsidTr="005E5BEB" w14:paraId="6F45F745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59C05A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nder (Male/Female)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D91328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/12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464B551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/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30CC95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/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C951B5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82</w:t>
            </w:r>
          </w:p>
        </w:tc>
      </w:tr>
      <w:tr w:rsidRPr="00B7192A" w:rsidR="00E4348D" w:rsidTr="005E5BEB" w14:paraId="0778F37E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A2C1424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80D8F8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2(17.5-25.8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7B472D5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8(21.6-32.2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4A2540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3(20.0-20.6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27E045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7</w:t>
            </w:r>
          </w:p>
        </w:tc>
      </w:tr>
      <w:tr w:rsidRPr="00B7192A" w:rsidR="00E4348D" w:rsidTr="005E5BEB" w14:paraId="65D1FB55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621EE9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SA-PS  1/ 2/ 3/ 4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ECB953D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/10(34.5)/16(55.2)/3(10.3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329125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/4(50.0)/4(50.0)/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9B14A8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/2(100)/0/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184FC5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67</w:t>
            </w:r>
          </w:p>
        </w:tc>
      </w:tr>
      <w:tr w:rsidRPr="00B7192A" w:rsidR="00E4348D" w:rsidTr="005E5BEB" w14:paraId="1FF61A81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3A3E8A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-adjusted CCI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22084B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(4-10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4902F9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(4-6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A7F1FF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9F9D1E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Pr="00B7192A" w:rsidR="00E4348D" w:rsidTr="005E5BEB" w14:paraId="667D1003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F639850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orbidities and past history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AD6F98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54304A7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BA4E87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077943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5E5BEB" w14:paraId="40587BA1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6DC38BA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yper tension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979182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(62.1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25A06F2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(75.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6D5F77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50.0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983CCE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7</w:t>
            </w:r>
          </w:p>
        </w:tc>
      </w:tr>
      <w:tr w:rsidRPr="00B7192A" w:rsidR="00E4348D" w:rsidTr="005E5BEB" w14:paraId="78376474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D8BB4CB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schemic heart disease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3A3996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(13.8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640CD1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F09194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B1B0FB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64</w:t>
            </w:r>
          </w:p>
        </w:tc>
      </w:tr>
      <w:tr w:rsidRPr="00B7192A" w:rsidR="00E4348D" w:rsidTr="005E5BEB" w14:paraId="0FCDF8BF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015A916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A0456A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(17.2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737E390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(25.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C5FF8D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50.0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8DA752D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8</w:t>
            </w:r>
          </w:p>
        </w:tc>
      </w:tr>
      <w:tr w:rsidRPr="00B7192A" w:rsidR="00E4348D" w:rsidTr="005E5BEB" w14:paraId="53417B21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BCC701B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hronic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spiratory disease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CF5A8E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(13.8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175D91B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BACE81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3515BF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64</w:t>
            </w:r>
          </w:p>
        </w:tc>
      </w:tr>
      <w:tr w:rsidRPr="00B7192A" w:rsidR="00E4348D" w:rsidTr="005E5BEB" w14:paraId="349B58A8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21D7283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se of anticoagulant/ platelet drug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EBED70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(41.4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4A4C977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12.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75B7B3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B937FD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82</w:t>
            </w:r>
          </w:p>
        </w:tc>
      </w:tr>
      <w:tr w:rsidRPr="00B7192A" w:rsidR="00E4348D" w:rsidTr="005E5BEB" w14:paraId="11841947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6A4F5CE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se of steroid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176B25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3.5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1A4403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53F856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0EE501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8</w:t>
            </w:r>
          </w:p>
        </w:tc>
      </w:tr>
      <w:tr w:rsidRPr="00B7192A" w:rsidR="00E4348D" w:rsidTr="005E5BEB" w14:paraId="41C8F05B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3CA8586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bdominal surgery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B71192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(27.6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1CDEE53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12.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E0BD54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50.0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701F96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0</w:t>
            </w:r>
          </w:p>
        </w:tc>
      </w:tr>
      <w:tr w:rsidRPr="00B7192A" w:rsidR="00E4348D" w:rsidTr="005E5BEB" w14:paraId="40A79465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4B99F0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016FD2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CFA95B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44D569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5FF5D3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5E5BEB" w14:paraId="26531BA0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7F4ADDF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rked local inflammatio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0BF334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(37.9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421F20F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(50.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F401BA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50.0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971303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99</w:t>
            </w:r>
          </w:p>
        </w:tc>
      </w:tr>
      <w:tr w:rsidRPr="00B7192A" w:rsidR="00E4348D" w:rsidTr="005E5BEB" w14:paraId="72D62900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D578FB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tone impaction of the 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B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neck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330F0A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(24.1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78C8DE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(50.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62CDE5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2599C8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35</w:t>
            </w:r>
          </w:p>
        </w:tc>
      </w:tr>
      <w:tr w:rsidRPr="00B7192A" w:rsidR="00E4348D" w:rsidTr="005E5BEB" w14:paraId="2640DC9A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CEFD5E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tone fullnes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7EE680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501964E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93FD62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1070B1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5E5BEB" w14:paraId="3AA21C26" w14:textId="77777777">
        <w:trPr>
          <w:trHeight w:val="269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15BCDB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ystic duct stone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9EFFA8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3.5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666A584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12.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8CA13E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B69886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57</w:t>
            </w:r>
          </w:p>
        </w:tc>
      </w:tr>
      <w:tr w:rsidRPr="00B7192A" w:rsidR="00E4348D" w:rsidTr="00E01A5D" w14:paraId="05049487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81EC401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reoperative ERCP  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F52514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3.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2404CE7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7714B2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50.0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05CD92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12</w:t>
            </w:r>
          </w:p>
        </w:tc>
      </w:tr>
      <w:tr w:rsidRPr="00B7192A" w:rsidR="00E4348D" w:rsidTr="00E01A5D" w14:paraId="24A6CC90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BC2B838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reoperative EST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821EE8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68C8B52D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6DB78C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CB4F1A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8</w:t>
            </w:r>
          </w:p>
        </w:tc>
      </w:tr>
      <w:tr w:rsidRPr="00B7192A" w:rsidR="00E4348D" w:rsidTr="00E01A5D" w14:paraId="0B940E52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E027BB1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05004CD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8D4FB9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DC4EF3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71A6B5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E01A5D" w14:paraId="3B71BE05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9F617FC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inal operative approach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103013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6B52F06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7DC78B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00F711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E01A5D" w14:paraId="5C91F540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59390AC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aparoscopic (completed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921DB9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(10.3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2F135A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AA3F15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(100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E6DFD0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Pr="00B7192A" w:rsidR="00E4348D" w:rsidTr="00E01A5D" w14:paraId="20AF0981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67A7921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lanned open 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385E1E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(86.2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4236FDA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2ADE11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3A1C92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Pr="00B7192A" w:rsidR="00E4348D" w:rsidTr="00E01A5D" w14:paraId="5C7591E7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60C6B02" w14:textId="77777777">
            <w:pPr>
              <w:widowControl/>
              <w:ind w:firstLine="80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Converted to open surgery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572211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25.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166B4E0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D9D865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F376DA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66</w:t>
            </w:r>
          </w:p>
        </w:tc>
      </w:tr>
      <w:tr w:rsidRPr="00B7192A" w:rsidR="00E4348D" w:rsidTr="00E01A5D" w14:paraId="131C6884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56B31A6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ailout procedure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C5C61E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(24.1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1F24C86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128664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5E8128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18</w:t>
            </w:r>
          </w:p>
        </w:tc>
      </w:tr>
      <w:tr w:rsidRPr="00B7192A" w:rsidR="00E4348D" w:rsidTr="00E01A5D" w14:paraId="69271775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3E259C2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jury of bile duct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D9A3E1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14CF7A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0C5D92D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129517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E01A5D" w14:paraId="64E221AE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BBBD134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perative time, min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F55685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30(82-25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5A91CBF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7(53-24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64BB40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3(74-91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1473C5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39</w:t>
            </w:r>
          </w:p>
        </w:tc>
      </w:tr>
      <w:tr w:rsidRPr="00B7192A" w:rsidR="00E4348D" w:rsidTr="00E01A5D" w14:paraId="0D638605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232EEC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ood lost, ml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6FEDE4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0(0-322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7AA0F93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8(0-49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C84B2A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(3-10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9C59EA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Pr="00B7192A" w:rsidR="00E4348D" w:rsidTr="00E01A5D" w14:paraId="0A353E25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E19272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verall complic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5FF41D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(5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0C8D533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(4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4BEE9E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B1F48B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62</w:t>
            </w:r>
          </w:p>
        </w:tc>
      </w:tr>
      <w:tr w:rsidRPr="00B7192A" w:rsidR="00E4348D" w:rsidTr="00E01A5D" w14:paraId="1828CB04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79DC49E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ile leakage 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A8CBD9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3.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445100D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2996B6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2B9421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8</w:t>
            </w:r>
          </w:p>
        </w:tc>
      </w:tr>
      <w:tr w:rsidRPr="00B7192A" w:rsidR="00E4348D" w:rsidTr="00E01A5D" w14:paraId="58C4355F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001127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dominal abscess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42DA6E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(10.3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1668158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20EA56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6EC0D3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71</w:t>
            </w:r>
          </w:p>
        </w:tc>
      </w:tr>
      <w:tr w:rsidRPr="00B7192A" w:rsidR="00E4348D" w:rsidTr="00E01A5D" w14:paraId="44E49EF1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A406C7A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ostoperative bleeding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48E84E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A8D39B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6EB998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76E133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E01A5D" w14:paraId="53E60D20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1B25B98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uperficial SSI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2709A1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3.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4D4C70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1E3A9B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5F1AF7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57</w:t>
            </w:r>
          </w:p>
        </w:tc>
      </w:tr>
      <w:tr w:rsidRPr="00B7192A" w:rsidR="00E4348D" w:rsidTr="00E01A5D" w14:paraId="7295EB60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B925FD0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Major complication 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9728A9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(34.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A3B055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548AFA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087535D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8</w:t>
            </w:r>
          </w:p>
        </w:tc>
      </w:tr>
      <w:tr w:rsidRPr="00B7192A" w:rsidR="00E4348D" w:rsidTr="00E01A5D" w14:paraId="10E1346F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C73C4D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ortality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0053A62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(</w:t>
            </w:r>
            <w:proofErr w:type="gramStart"/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.3)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241A009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4961D5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5DF165F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71</w:t>
            </w:r>
          </w:p>
        </w:tc>
      </w:tr>
      <w:tr w:rsidRPr="00B7192A" w:rsidR="00E4348D" w:rsidTr="00E01A5D" w14:paraId="1D079AB2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AA5444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</w:t>
            </w: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toperative stay, days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2139AD0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(4-64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3CB0308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(3-3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E4260F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(4-5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638FC1B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7192A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10</w:t>
            </w:r>
          </w:p>
        </w:tc>
      </w:tr>
      <w:tr w:rsidRPr="00B7192A" w:rsidR="00E4348D" w:rsidTr="00E01A5D" w14:paraId="40BF0D66" w14:textId="77777777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47C652E4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1E66BF7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7192A" w:rsidR="00E4348D" w:rsidP="00E01A5D" w:rsidRDefault="00E4348D" w14:paraId="66CBC20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31E0185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B7192A" w:rsidR="00E4348D" w:rsidP="00E01A5D" w:rsidRDefault="00E4348D" w14:paraId="7D1243C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Pr="00B7192A" w:rsidR="00E4348D" w:rsidTr="00E01A5D" w14:paraId="4E636C22" w14:textId="77777777">
        <w:trPr>
          <w:trHeight w:val="269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B7192A" w:rsidR="00E4348D" w:rsidP="00E01A5D" w:rsidRDefault="00E4348D" w14:paraId="7C71CF4D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bbreviation: BMI, body mass index; ASA-PS, American association of anesthesia-physical status; 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CCI, Charlson comorbidity index; GB, gallbladder; ERCP, Endoscopic retrograde cholangiopancreatography; EST, Endoscopic sphincterotomy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；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SI, Surgical site infection</w:t>
            </w:r>
          </w:p>
          <w:p w:rsidRPr="00B7192A" w:rsidR="00E4348D" w:rsidP="00E01A5D" w:rsidRDefault="00E4348D" w14:paraId="352AC79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: </w:t>
            </w:r>
            <w:r w:rsidRPr="00B719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age findings of </w:t>
            </w: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ngrenous cholecystitis, pericholecystic abscess, hepatic abscess, biliary peritonitis and emphysematous cholecystitis.</w:t>
            </w:r>
          </w:p>
          <w:p w:rsidRPr="00B7192A" w:rsidR="00E4348D" w:rsidP="00E01A5D" w:rsidRDefault="00E4348D" w14:paraId="4537C731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: </w:t>
            </w:r>
            <w:proofErr w:type="spellStart"/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lavien</w:t>
            </w:r>
            <w:proofErr w:type="spellEnd"/>
            <w:r w:rsidRPr="00B7192A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Dindo grade III or greater.</w:t>
            </w:r>
          </w:p>
          <w:p w:rsidRPr="00B7192A" w:rsidR="00E4348D" w:rsidP="00E01A5D" w:rsidRDefault="00E4348D" w14:paraId="07E18CC1" w14:textId="777777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7192A"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B719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:</w:t>
            </w:r>
            <w:r w:rsidRPr="00B7192A"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7192A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e patient died from colonic perforation associated</w:t>
            </w:r>
            <w:r w:rsidRPr="00B719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7192A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ith nonocclusive mesenteric ischemia (NOMI), and</w:t>
            </w:r>
            <w:r w:rsidRPr="00B719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7192A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wo patients died from progression of disseminated intravascular</w:t>
            </w:r>
            <w:r w:rsidRPr="00B719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7192A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agulation (DIC) and multiple organ failure caused by</w:t>
            </w:r>
            <w:r w:rsidRPr="00B719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7192A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ystemic infection; all three were classified as TG18 severity</w:t>
            </w:r>
            <w:r w:rsidRPr="00B719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7192A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rade 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B7192A" w:rsidR="00E4348D" w:rsidP="00E01A5D" w:rsidRDefault="00E4348D" w14:paraId="72E17571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Pr="00B7192A" w:rsidR="009E6F5E" w:rsidRDefault="009E6F5E" w14:paraId="10F71F5C" w14:textId="77777777">
      <w:pPr>
        <w:rPr>
          <w:color w:val="000000" w:themeColor="text1"/>
        </w:rPr>
      </w:pPr>
    </w:p>
    <w:sectPr w:rsidRPr="00B7192A" w:rsidR="009E6F5E" w:rsidSect="006B02E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1F7A6" w14:textId="77777777" w:rsidR="00E4348D" w:rsidRDefault="00E4348D" w:rsidP="00E4348D">
      <w:r>
        <w:separator/>
      </w:r>
    </w:p>
  </w:endnote>
  <w:endnote w:type="continuationSeparator" w:id="0">
    <w:p w14:paraId="14F0C99A" w14:textId="77777777" w:rsidR="00E4348D" w:rsidRDefault="00E4348D" w:rsidP="00E43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D4D8E" w14:textId="77777777" w:rsidR="00E4348D" w:rsidRDefault="00E4348D" w:rsidP="00E4348D">
      <w:r>
        <w:separator/>
      </w:r>
    </w:p>
  </w:footnote>
  <w:footnote w:type="continuationSeparator" w:id="0">
    <w:p w14:paraId="526FC262" w14:textId="77777777" w:rsidR="00E4348D" w:rsidRDefault="00E4348D" w:rsidP="00E43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91A"/>
    <w:rsid w:val="00587311"/>
    <w:rsid w:val="005E5BEB"/>
    <w:rsid w:val="006B02E4"/>
    <w:rsid w:val="0079491A"/>
    <w:rsid w:val="007E51F8"/>
    <w:rsid w:val="007E5E72"/>
    <w:rsid w:val="008F239B"/>
    <w:rsid w:val="009E6F5E"/>
    <w:rsid w:val="00B7192A"/>
    <w:rsid w:val="00C6282F"/>
    <w:rsid w:val="00E4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06F954D8-7B32-4981-9E2F-07D4FF0F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4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49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4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49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49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49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49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49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49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49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49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49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491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94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4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4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4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4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49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49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94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49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949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49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949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491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9491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49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491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9491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4348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4348D"/>
  </w:style>
  <w:style w:type="paragraph" w:styleId="ac">
    <w:name w:val="footer"/>
    <w:basedOn w:val="a"/>
    <w:link w:val="ad"/>
    <w:uiPriority w:val="99"/>
    <w:unhideWhenUsed/>
    <w:rsid w:val="00E4348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43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太 小林</dc:creator>
  <cp:keywords/>
  <dc:description/>
  <cp:lastModifiedBy>祐太 小林</cp:lastModifiedBy>
  <cp:revision>5</cp:revision>
  <dcterms:created xsi:type="dcterms:W3CDTF">2026-01-22T00:39:00Z</dcterms:created>
  <dcterms:modified xsi:type="dcterms:W3CDTF">2026-01-30T12:42:00Z</dcterms:modified>
</cp:coreProperties>
</file>